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C0407" w14:textId="77777777" w:rsidR="00E03A77" w:rsidRPr="00A02085" w:rsidRDefault="00E03A77" w:rsidP="00E03A77">
      <w:pPr>
        <w:wordWrap/>
        <w:adjustRightInd w:val="0"/>
        <w:jc w:val="left"/>
        <w:rPr>
          <w:rFonts w:ascii="Arial" w:hAnsi="Arial" w:cs="Arial"/>
          <w:bCs/>
          <w:color w:val="000000" w:themeColor="text1"/>
          <w:sz w:val="18"/>
          <w:szCs w:val="18"/>
        </w:rPr>
      </w:pPr>
      <w:r w:rsidRPr="00A02085">
        <w:rPr>
          <w:rFonts w:ascii="Arial" w:hAnsi="Arial" w:cs="Arial"/>
          <w:b/>
          <w:bCs/>
          <w:color w:val="000000" w:themeColor="text1"/>
          <w:sz w:val="18"/>
          <w:szCs w:val="18"/>
        </w:rPr>
        <w:t>Appendix 1</w:t>
      </w:r>
      <w:r w:rsidRPr="00A02085">
        <w:rPr>
          <w:rFonts w:ascii="Arial" w:hAnsi="Arial" w:cs="Arial"/>
          <w:bCs/>
          <w:color w:val="000000" w:themeColor="text1"/>
          <w:sz w:val="18"/>
          <w:szCs w:val="18"/>
        </w:rPr>
        <w:t>. Poisoning substances recorded as causes of poisoning-induced out-of-hospital cardiac arrest in the Out-of-Hospital Cardiac Arrest Surveillance data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E03A77" w:rsidRPr="00A02085" w14:paraId="47E247AF" w14:textId="77777777" w:rsidTr="00570E8A">
        <w:tc>
          <w:tcPr>
            <w:tcW w:w="3005" w:type="dxa"/>
          </w:tcPr>
          <w:p w14:paraId="73535DE7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A02085">
              <w:rPr>
                <w:rFonts w:ascii="Arial" w:eastAsiaTheme="minorHAnsi" w:hAnsi="Arial" w:cs="Arial"/>
                <w:b/>
                <w:color w:val="000000" w:themeColor="text1"/>
                <w:sz w:val="18"/>
                <w:szCs w:val="18"/>
              </w:rPr>
              <w:t>edically prescribed drugs</w:t>
            </w:r>
          </w:p>
        </w:tc>
        <w:tc>
          <w:tcPr>
            <w:tcW w:w="6062" w:type="dxa"/>
          </w:tcPr>
          <w:p w14:paraId="60464D32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Non-opioid analgesics &amp; anti-</w:t>
            </w:r>
            <w:proofErr w:type="spellStart"/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pyretics</w:t>
            </w:r>
            <w:proofErr w:type="spellEnd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: acetaminophen, aspirin, salicylate, non-steroidal anti-inflammatory drugs (ibuprofen, </w:t>
            </w:r>
            <w:proofErr w:type="spellStart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dexibuprofen</w:t>
            </w:r>
            <w:proofErr w:type="spellEnd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, naproxen, diclofenac, ketoprofen, meloxicam, celecoxib, loxoprofen, mefenamic acid), gabapentin, pregabalin</w:t>
            </w:r>
          </w:p>
          <w:p w14:paraId="040C4EC2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Anti-rheumatics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sulfasalazine, azathioprine, cyclosporin, cyclophosphamide, penicillamine</w:t>
            </w:r>
          </w:p>
          <w:p w14:paraId="673628EA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Anti-epileptics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topiramate, valproate, carbamazepine, levetiracetam, lamotrigine</w:t>
            </w:r>
          </w:p>
          <w:p w14:paraId="23CC7AF1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Sedative-hypnotics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benzodiazepines, barbiturate, propofol, zolpidem, doxylamine</w:t>
            </w:r>
          </w:p>
          <w:p w14:paraId="76953289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Anti-Parkinsonism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levodopa, carbidopa</w:t>
            </w:r>
          </w:p>
          <w:p w14:paraId="54C09A72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Psychotropic drugs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sertraline, fluoxetine, citalopram, escitalopram, venlafaxine, duloxetine, amitriptyline, nortriptyline, bupropion, haloperidol, chlorpromazine, aripiprazole, olanzapine, quetiapine, risperidone, clozapine</w:t>
            </w:r>
          </w:p>
          <w:p w14:paraId="7BF1D7CF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Opioids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cocaine, amphetamine, opioid, methadone, fentanyl, cannabis</w:t>
            </w:r>
          </w:p>
          <w:p w14:paraId="07F11C95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Drugs acting on the autonomic nervous system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: epinephrine, norepinephrine, dopamine, terbutaline, </w:t>
            </w:r>
            <w:proofErr w:type="spellStart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mephentermine</w:t>
            </w:r>
            <w:proofErr w:type="spellEnd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, beta-blockers</w:t>
            </w:r>
          </w:p>
        </w:tc>
      </w:tr>
      <w:tr w:rsidR="00E03A77" w:rsidRPr="00A02085" w14:paraId="368E4BF8" w14:textId="77777777" w:rsidTr="00570E8A">
        <w:tc>
          <w:tcPr>
            <w:tcW w:w="3005" w:type="dxa"/>
          </w:tcPr>
          <w:p w14:paraId="4EE4F052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A02085">
              <w:rPr>
                <w:rFonts w:ascii="Arial" w:eastAsiaTheme="minorHAnsi" w:hAnsi="Arial" w:cs="Arial"/>
                <w:b/>
                <w:color w:val="000000" w:themeColor="text1"/>
                <w:sz w:val="18"/>
                <w:szCs w:val="18"/>
              </w:rPr>
              <w:t>ases and vapors</w:t>
            </w:r>
          </w:p>
        </w:tc>
        <w:tc>
          <w:tcPr>
            <w:tcW w:w="6062" w:type="dxa"/>
          </w:tcPr>
          <w:p w14:paraId="3FE45B45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Carbon monoxide, formaldehyde, </w:t>
            </w:r>
            <w:proofErr w:type="spellStart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lacrimogenic</w:t>
            </w:r>
            <w:proofErr w:type="spellEnd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gas, fluorine, hydrogen fluoride, hydrogen sulfide, methane gas</w:t>
            </w:r>
          </w:p>
        </w:tc>
      </w:tr>
      <w:tr w:rsidR="00E03A77" w:rsidRPr="00A02085" w14:paraId="28182BC7" w14:textId="77777777" w:rsidTr="00570E8A">
        <w:tc>
          <w:tcPr>
            <w:tcW w:w="3005" w:type="dxa"/>
          </w:tcPr>
          <w:p w14:paraId="0C054423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A02085">
              <w:rPr>
                <w:rFonts w:ascii="Arial" w:eastAsiaTheme="minorHAnsi" w:hAnsi="Arial" w:cs="Arial"/>
                <w:b/>
                <w:color w:val="000000" w:themeColor="text1"/>
                <w:sz w:val="18"/>
                <w:szCs w:val="18"/>
              </w:rPr>
              <w:t>esticides</w:t>
            </w:r>
          </w:p>
        </w:tc>
        <w:tc>
          <w:tcPr>
            <w:tcW w:w="6062" w:type="dxa"/>
          </w:tcPr>
          <w:p w14:paraId="41139A6D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Organophosphate, carbamate, pyrethroids, paraquat, glyphosate, </w:t>
            </w:r>
            <w:proofErr w:type="spellStart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glufosinate</w:t>
            </w:r>
            <w:proofErr w:type="spellEnd"/>
          </w:p>
        </w:tc>
      </w:tr>
      <w:tr w:rsidR="00E03A77" w:rsidRPr="00A02085" w14:paraId="0A2FC40F" w14:textId="77777777" w:rsidTr="00570E8A">
        <w:tc>
          <w:tcPr>
            <w:tcW w:w="3005" w:type="dxa"/>
          </w:tcPr>
          <w:p w14:paraId="42544583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Alcohol-based substances</w:t>
            </w:r>
          </w:p>
        </w:tc>
        <w:tc>
          <w:tcPr>
            <w:tcW w:w="6062" w:type="dxa"/>
          </w:tcPr>
          <w:p w14:paraId="35FB92B9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</w:t>
            </w:r>
            <w:r w:rsidRPr="00A02085">
              <w:rPr>
                <w:rFonts w:ascii="Arial" w:eastAsiaTheme="minorHAnsi" w:hAnsi="Arial" w:cs="Arial"/>
                <w:b/>
                <w:color w:val="000000" w:themeColor="text1"/>
                <w:sz w:val="18"/>
                <w:szCs w:val="18"/>
              </w:rPr>
              <w:t>rganic solvents and halogenated hydrocarbons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Paint thinner, volatile organic compound, petroleum products, benzene, glycols, ketones, carbon tetrachloride, chloroform, trichloroethylene, tetrachloroethylene, dichloromethane</w:t>
            </w:r>
          </w:p>
          <w:p w14:paraId="0F389EC6" w14:textId="77777777" w:rsidR="00E03A77" w:rsidRPr="00A02085" w:rsidRDefault="00E03A77" w:rsidP="00570E8A">
            <w:pPr>
              <w:wordWrap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b/>
                <w:bCs/>
                <w:color w:val="000000" w:themeColor="text1"/>
                <w:sz w:val="18"/>
                <w:szCs w:val="18"/>
              </w:rPr>
              <w:t>Alcohol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: ethanol, methanol, 2-Propanol, </w:t>
            </w:r>
            <w:proofErr w:type="spellStart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usel</w:t>
            </w:r>
            <w:proofErr w:type="spellEnd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oil</w:t>
            </w:r>
            <w:r w:rsidRPr="00A02085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,</w:t>
            </w:r>
            <w:proofErr w:type="gramEnd"/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isopropanol</w:t>
            </w:r>
          </w:p>
        </w:tc>
      </w:tr>
      <w:tr w:rsidR="00E03A77" w:rsidRPr="00A02085" w14:paraId="34AFB2FC" w14:textId="77777777" w:rsidTr="00570E8A">
        <w:tc>
          <w:tcPr>
            <w:tcW w:w="3005" w:type="dxa"/>
          </w:tcPr>
          <w:p w14:paraId="65813AC7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hAnsi="Arial" w:cs="Arial"/>
                <w:b/>
                <w:sz w:val="18"/>
                <w:szCs w:val="18"/>
              </w:rPr>
              <w:t>U</w:t>
            </w:r>
            <w:r w:rsidRPr="00A02085">
              <w:rPr>
                <w:rFonts w:ascii="Arial" w:eastAsiaTheme="minorHAnsi" w:hAnsi="Arial" w:cs="Arial"/>
                <w:b/>
                <w:color w:val="000000" w:themeColor="text1"/>
                <w:sz w:val="18"/>
                <w:szCs w:val="18"/>
              </w:rPr>
              <w:t>nspecified and biological toxins</w:t>
            </w:r>
          </w:p>
        </w:tc>
        <w:tc>
          <w:tcPr>
            <w:tcW w:w="6062" w:type="dxa"/>
          </w:tcPr>
          <w:p w14:paraId="29B8E180" w14:textId="77777777" w:rsidR="00E03A77" w:rsidRPr="00A02085" w:rsidRDefault="00E03A77" w:rsidP="00570E8A">
            <w:pPr>
              <w:wordWrap/>
              <w:adjustRightInd w:val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02085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Tetrodotoxin, jellyfish venom, snake venom, toxic plant</w:t>
            </w:r>
          </w:p>
        </w:tc>
      </w:tr>
    </w:tbl>
    <w:p w14:paraId="53722BF6" w14:textId="77777777" w:rsidR="00E03A77" w:rsidRPr="00A02085" w:rsidRDefault="00E03A77" w:rsidP="00E03A77">
      <w:pPr>
        <w:wordWrap/>
        <w:adjustRightInd w:val="0"/>
        <w:jc w:val="left"/>
        <w:rPr>
          <w:rFonts w:ascii="Arial" w:hAnsi="Arial" w:cs="Arial"/>
          <w:bCs/>
          <w:sz w:val="18"/>
          <w:szCs w:val="18"/>
        </w:rPr>
      </w:pPr>
      <w:r w:rsidRPr="00A02085">
        <w:rPr>
          <w:rFonts w:ascii="Arial" w:eastAsia="Malgun Gothic" w:hAnsi="Arial" w:cs="Arial"/>
          <w:color w:val="000000"/>
          <w:sz w:val="18"/>
          <w:szCs w:val="18"/>
          <w:vertAlign w:val="superscript"/>
        </w:rPr>
        <w:t>†</w:t>
      </w:r>
      <w:proofErr w:type="spellStart"/>
      <w:r w:rsidRPr="00A02085">
        <w:rPr>
          <w:rFonts w:ascii="Arial" w:hAnsi="Arial" w:cs="Arial"/>
          <w:bCs/>
          <w:sz w:val="18"/>
          <w:szCs w:val="18"/>
        </w:rPr>
        <w:t>Fusel</w:t>
      </w:r>
      <w:proofErr w:type="spellEnd"/>
      <w:r w:rsidRPr="00A02085">
        <w:rPr>
          <w:rFonts w:ascii="Arial" w:hAnsi="Arial" w:cs="Arial"/>
          <w:bCs/>
          <w:sz w:val="18"/>
          <w:szCs w:val="18"/>
        </w:rPr>
        <w:t xml:space="preserve"> oil: a mixture of higher alcohols that are by-products of alcoholic fermentation; also referred to as fusel alcohols or </w:t>
      </w:r>
      <w:proofErr w:type="spellStart"/>
      <w:r w:rsidRPr="00A02085">
        <w:rPr>
          <w:rFonts w:ascii="Arial" w:hAnsi="Arial" w:cs="Arial"/>
          <w:bCs/>
          <w:sz w:val="18"/>
          <w:szCs w:val="18"/>
        </w:rPr>
        <w:t>fuselol</w:t>
      </w:r>
      <w:proofErr w:type="spellEnd"/>
      <w:r w:rsidRPr="00A02085">
        <w:rPr>
          <w:rFonts w:ascii="Arial" w:hAnsi="Arial" w:cs="Arial"/>
          <w:bCs/>
          <w:sz w:val="18"/>
          <w:szCs w:val="18"/>
        </w:rPr>
        <w:t>.</w:t>
      </w:r>
    </w:p>
    <w:p w14:paraId="3432CAF1" w14:textId="77777777" w:rsidR="00E03A77" w:rsidRDefault="00E03A77"/>
    <w:sectPr w:rsidR="00E03A77" w:rsidSect="00E03A7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77"/>
    <w:rsid w:val="00E03A77"/>
    <w:rsid w:val="00E6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39C41"/>
  <w15:chartTrackingRefBased/>
  <w15:docId w15:val="{E1C92E6B-4C2A-4F49-867C-83F9869B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77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A77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A77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A77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3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A77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3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A77"/>
    <w:pPr>
      <w:widowControl/>
      <w:wordWrap/>
      <w:autoSpaceDE/>
      <w:autoSpaceDN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3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A77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3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A7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A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A77"/>
    <w:pPr>
      <w:spacing w:after="0" w:line="240" w:lineRule="auto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3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hoi</dc:creator>
  <cp:keywords/>
  <dc:description/>
  <cp:lastModifiedBy>Isabella Choi</cp:lastModifiedBy>
  <cp:revision>1</cp:revision>
  <dcterms:created xsi:type="dcterms:W3CDTF">2025-08-25T01:56:00Z</dcterms:created>
  <dcterms:modified xsi:type="dcterms:W3CDTF">2025-08-25T01:57:00Z</dcterms:modified>
</cp:coreProperties>
</file>